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1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210"/>
        <w:gridCol w:w="770"/>
        <w:gridCol w:w="5431"/>
      </w:tblGrid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R2029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D19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Fn Cat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22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23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3.18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lucose-1-phosphate thymidylyltransferase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37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39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38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39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40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41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43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45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.1.1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nsor histidine kinase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44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45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1.6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ell surface protein (putative hemagglutinin/adhesin)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50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5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51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53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52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54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53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54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56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58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0.0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ic family protein; putative filamentation induced by cAMP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66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68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.0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no /product]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69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7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80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82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82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84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-isopropylmalate dehydrogenase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95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098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097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.0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no /product]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07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09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07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09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tegrase, catalytic regio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18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20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.0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no /product]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33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36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3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5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phage DNA-binding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3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5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hage terminase large subunit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3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hage portal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3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5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3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6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caffold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3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6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phage major capsid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3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6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ypothetical phage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3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6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4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6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4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6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4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6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4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6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4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7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ypothetical phage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5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7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phage cell wall hydrolase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5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7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phage cell wall hydrolase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5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7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5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7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phage tail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5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8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5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8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6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8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46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49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90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86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192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188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.3.1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th transcriptional regulator merR family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219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215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tegrase, catalytic regio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219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215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219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215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.0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227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223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4.0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beta-lactamase inducer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228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223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4.0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beta-lactamase repressor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250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245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267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262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1.6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membrane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271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266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283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278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295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290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299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294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327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323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, mutator type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327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323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1.7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exported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327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32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.5.0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regulatory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328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323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329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324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posase mutator type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345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340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5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collagen-binding surface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345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341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346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341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.4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jugative transposon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347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342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5.0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abc transporter, permease protein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R20291_347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D196_342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.2</w:t>
            </w:r>
          </w:p>
        </w:tc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utative uncharacterized protei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cs="Arial" w:ascii="Arial" w:hAnsi="Arial"/>
        <w:b/>
      </w:rPr>
      <w:t>AD8</w:t>
    </w:r>
    <w:r>
      <w:rPr>
        <w:rFonts w:cs="Arial" w:ascii="Arial" w:hAnsi="Arial"/>
        <w:sz w:val="24"/>
        <w:szCs w:val="24"/>
      </w:rPr>
      <w:t xml:space="preserve">: </w:t>
    </w:r>
    <w:r>
      <w:rPr>
        <w:rFonts w:cs="Arial" w:ascii="Arial" w:hAnsi="Arial"/>
        <w:b/>
      </w:rPr>
      <w:t xml:space="preserve">The 027 genes identified by Stabler </w:t>
    </w:r>
    <w:r>
      <w:rPr>
        <w:rFonts w:cs="Arial" w:ascii="Arial" w:hAnsi="Arial"/>
        <w:b/>
        <w:i/>
      </w:rPr>
      <w:t>et al</w:t>
    </w:r>
    <w:r>
      <w:rPr>
        <w:rFonts w:cs="Arial" w:ascii="Arial" w:hAnsi="Arial"/>
        <w:b/>
      </w:rPr>
      <w:t xml:space="preserve"> (56) not represented on the array</w:t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08:59:00Z</dcterms:created>
  <dc:creator>gmarsden</dc:creator>
  <dc:description/>
  <dc:language>en-US</dc:language>
  <cp:lastModifiedBy>gmarsden</cp:lastModifiedBy>
  <dcterms:modified xsi:type="dcterms:W3CDTF">2010-03-31T09:22:00Z</dcterms:modified>
  <cp:revision>2</cp:revision>
  <dc:subject/>
  <dc:title>R20291</dc:title>
</cp:coreProperties>
</file>